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1D1" w:rsidRPr="00D87423" w:rsidRDefault="00195116" w:rsidP="009D11D1">
      <w:pPr>
        <w:outlineLvl w:val="0"/>
        <w:rPr>
          <w:rFonts w:cs="Times New Roman"/>
          <w:b/>
          <w:color w:val="000000" w:themeColor="text1"/>
          <w:lang w:val="en-US"/>
        </w:rPr>
      </w:pPr>
      <w:r>
        <w:rPr>
          <w:rFonts w:cs="Times New Roman"/>
          <w:b/>
          <w:color w:val="000000" w:themeColor="text1"/>
          <w:lang w:val="en-US"/>
        </w:rPr>
        <w:t>S5 Table</w:t>
      </w:r>
      <w:r w:rsidR="002D28B0">
        <w:rPr>
          <w:rFonts w:cs="Times New Roman"/>
          <w:b/>
          <w:color w:val="000000" w:themeColor="text1"/>
          <w:lang w:val="en-US"/>
        </w:rPr>
        <w:t>.</w:t>
      </w:r>
      <w:r w:rsidR="009D11D1" w:rsidRPr="00D87423">
        <w:rPr>
          <w:rFonts w:cs="Times New Roman"/>
          <w:b/>
          <w:color w:val="000000" w:themeColor="text1"/>
          <w:lang w:val="en-US"/>
        </w:rPr>
        <w:t xml:space="preserve"> </w:t>
      </w:r>
      <w:r w:rsidR="00540505">
        <w:rPr>
          <w:rFonts w:cs="Times New Roman"/>
          <w:b/>
          <w:color w:val="000000" w:themeColor="text1"/>
          <w:lang w:val="en-US"/>
        </w:rPr>
        <w:t xml:space="preserve">Further </w:t>
      </w:r>
      <w:r w:rsidR="00B338C5">
        <w:rPr>
          <w:rFonts w:cs="Times New Roman"/>
          <w:b/>
          <w:color w:val="000000" w:themeColor="text1"/>
          <w:lang w:val="en-US"/>
        </w:rPr>
        <w:t>r</w:t>
      </w:r>
      <w:r w:rsidR="009D11D1" w:rsidRPr="00D87423">
        <w:rPr>
          <w:rFonts w:cs="Times New Roman"/>
          <w:b/>
          <w:color w:val="000000" w:themeColor="text1"/>
          <w:lang w:val="en-US"/>
        </w:rPr>
        <w:t xml:space="preserve">obustness </w:t>
      </w:r>
      <w:r w:rsidR="00397EDC">
        <w:rPr>
          <w:rFonts w:cs="Times New Roman"/>
          <w:b/>
          <w:color w:val="000000" w:themeColor="text1"/>
          <w:lang w:val="en-US"/>
        </w:rPr>
        <w:t>t</w:t>
      </w:r>
      <w:r w:rsidR="009D11D1" w:rsidRPr="00D87423">
        <w:rPr>
          <w:rFonts w:cs="Times New Roman"/>
          <w:b/>
          <w:color w:val="000000" w:themeColor="text1"/>
          <w:lang w:val="en-US"/>
        </w:rPr>
        <w:t>ests</w:t>
      </w:r>
    </w:p>
    <w:tbl>
      <w:tblPr>
        <w:tblW w:w="9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020"/>
        <w:gridCol w:w="1020"/>
        <w:gridCol w:w="1020"/>
        <w:gridCol w:w="1020"/>
        <w:gridCol w:w="1020"/>
        <w:gridCol w:w="1020"/>
        <w:gridCol w:w="1020"/>
      </w:tblGrid>
      <w:tr w:rsidR="00A2259B" w:rsidRPr="00A2259B" w:rsidTr="00784727">
        <w:trPr>
          <w:trHeight w:val="255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59B" w:rsidRPr="00A2259B" w:rsidRDefault="00A2259B" w:rsidP="00A2259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3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4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6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7)</w:t>
            </w:r>
          </w:p>
        </w:tc>
      </w:tr>
      <w:tr w:rsidR="00A2259B" w:rsidRPr="00A2259B" w:rsidTr="00A2259B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proofErr w:type="spellStart"/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Ln</w:t>
            </w:r>
            <w:proofErr w:type="spellEnd"/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 xml:space="preserve"> B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-0.16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-0.129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-0.17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-0.22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-0.19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-0.192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-0.231***</w:t>
            </w:r>
          </w:p>
        </w:tc>
      </w:tr>
      <w:tr w:rsidR="00A2259B" w:rsidRPr="00A2259B" w:rsidTr="00A2259B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0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0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05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0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0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07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060)</w:t>
            </w:r>
          </w:p>
        </w:tc>
      </w:tr>
      <w:tr w:rsidR="00A2259B" w:rsidRPr="00A2259B" w:rsidTr="00A2259B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proofErr w:type="spellStart"/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Ln</w:t>
            </w:r>
            <w:proofErr w:type="spellEnd"/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popula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0.59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0.50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0.60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0.70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1.11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0.74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0.759***</w:t>
            </w:r>
          </w:p>
        </w:tc>
      </w:tr>
      <w:tr w:rsidR="00A2259B" w:rsidRPr="00A2259B" w:rsidTr="00A2259B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09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0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0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1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1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1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086)</w:t>
            </w:r>
          </w:p>
        </w:tc>
      </w:tr>
      <w:tr w:rsidR="00A2259B" w:rsidRPr="00A2259B" w:rsidTr="00A2259B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Capit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0.2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0.39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0.306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0.2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0.46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-0.0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0.315**</w:t>
            </w:r>
          </w:p>
        </w:tc>
      </w:tr>
      <w:tr w:rsidR="00A2259B" w:rsidRPr="00A2259B" w:rsidTr="00A2259B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1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13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1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15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1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1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(0.140)</w:t>
            </w:r>
          </w:p>
        </w:tc>
      </w:tr>
      <w:tr w:rsidR="00A2259B" w:rsidRPr="00A2259B" w:rsidTr="00A2259B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A2259B" w:rsidRPr="00A2259B" w:rsidTr="00A2259B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proofErr w:type="spellStart"/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Number</w:t>
            </w:r>
            <w:proofErr w:type="spellEnd"/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of</w:t>
            </w:r>
            <w:proofErr w:type="spellEnd"/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 xml:space="preserve"> coun</w:t>
            </w:r>
            <w:r w:rsidR="00584EFF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t</w:t>
            </w: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ri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58</w:t>
            </w:r>
          </w:p>
        </w:tc>
      </w:tr>
      <w:tr w:rsidR="00A2259B" w:rsidRPr="00A2259B" w:rsidTr="00A2259B">
        <w:trPr>
          <w:trHeight w:val="255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proofErr w:type="spellStart"/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Number</w:t>
            </w:r>
            <w:proofErr w:type="spellEnd"/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of</w:t>
            </w:r>
            <w:proofErr w:type="spellEnd"/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observation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1,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1,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9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1,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1,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1,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59B" w:rsidRPr="00A2259B" w:rsidRDefault="00A2259B" w:rsidP="00A225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A2259B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1,081</w:t>
            </w:r>
          </w:p>
        </w:tc>
      </w:tr>
    </w:tbl>
    <w:p w:rsidR="009D11D1" w:rsidRPr="002D28B0" w:rsidRDefault="009D11D1" w:rsidP="009D11D1">
      <w:pPr>
        <w:pStyle w:val="Sourcenote"/>
      </w:pPr>
      <w:r w:rsidRPr="00D87423">
        <w:rPr>
          <w:i/>
        </w:rPr>
        <w:t>Note:</w:t>
      </w:r>
      <w:r w:rsidRPr="00FA0684">
        <w:t xml:space="preserve"> </w:t>
      </w:r>
      <w:r w:rsidR="00704D7B">
        <w:rPr>
          <w:color w:val="000000"/>
        </w:rPr>
        <w:t xml:space="preserve">The dependent variable is the share of World Bank funding a region receives. </w:t>
      </w:r>
      <w:bookmarkStart w:id="0" w:name="_GoBack"/>
      <w:bookmarkEnd w:id="0"/>
      <w:r w:rsidR="00584EFF">
        <w:t>In column 1</w:t>
      </w:r>
      <w:r w:rsidR="00584EFF" w:rsidRPr="00584EFF">
        <w:t>, the quintile of countries with the most even geographical distribution of the bottom 40 (according to the Gini coefficient) is excluded from the estimation</w:t>
      </w:r>
      <w:r w:rsidR="00584EFF">
        <w:t>.</w:t>
      </w:r>
      <w:r w:rsidR="00584EFF" w:rsidRPr="00584EFF">
        <w:t xml:space="preserve"> </w:t>
      </w:r>
      <w:r w:rsidR="00584EFF">
        <w:t>In column 2</w:t>
      </w:r>
      <w:r w:rsidR="00584EFF" w:rsidRPr="00584EFF">
        <w:t>, countries with five or fewer first-level administrative areas a</w:t>
      </w:r>
      <w:r w:rsidR="00584EFF">
        <w:t>re excluded from the regression</w:t>
      </w:r>
      <w:r w:rsidR="00584EFF" w:rsidRPr="00584EFF">
        <w:t xml:space="preserve"> (five countries).</w:t>
      </w:r>
      <w:r w:rsidR="00584EFF">
        <w:t xml:space="preserve"> In column 3</w:t>
      </w:r>
      <w:r w:rsidR="00584EFF" w:rsidRPr="00584EFF">
        <w:t xml:space="preserve">, countries in which only five or fewer World Bank projects have been conducted over 1995–2004 are excluded (six countries). </w:t>
      </w:r>
      <w:r w:rsidR="00584EFF">
        <w:t>In column 4</w:t>
      </w:r>
      <w:r w:rsidR="00584EFF" w:rsidRPr="00584EFF">
        <w:t>, the observations are weighted so that each country, rather than each administrative area, has th</w:t>
      </w:r>
      <w:r w:rsidR="00584EFF">
        <w:t>e same weight in the regression</w:t>
      </w:r>
      <w:r w:rsidR="00584EFF" w:rsidRPr="00584EFF">
        <w:t xml:space="preserve">. </w:t>
      </w:r>
      <w:r w:rsidR="00584EFF">
        <w:t>In column 5</w:t>
      </w:r>
      <w:r w:rsidR="00584EFF" w:rsidRPr="00584EFF">
        <w:t xml:space="preserve">, the construction of the dependent variable is altered, and the subnational administrative areas are weighted by population (rather than equally) in splitting total project commitments across the areas in which a project is active. </w:t>
      </w:r>
      <w:r w:rsidR="00584EFF">
        <w:t>In column 6</w:t>
      </w:r>
      <w:r w:rsidR="00584EFF" w:rsidRPr="00584EFF">
        <w:t xml:space="preserve">, the amount of World Bank funding is used as the dependent variable instead of the share of funding an area receives, and a Poisson regression model is estimated. </w:t>
      </w:r>
      <w:r w:rsidR="00584EFF">
        <w:t>In column 7</w:t>
      </w:r>
      <w:r w:rsidR="00584EFF" w:rsidRPr="00584EFF">
        <w:t xml:space="preserve">, a fractional logit model is estimated instead of a zero-inflated beta model. </w:t>
      </w:r>
      <w:r w:rsidRPr="00FA0684">
        <w:t xml:space="preserve">Country fixed effects </w:t>
      </w:r>
      <w:r>
        <w:t xml:space="preserve">are </w:t>
      </w:r>
      <w:r w:rsidRPr="00FA0684">
        <w:t xml:space="preserve">included in all estimations. Standard errors clustered at the country level </w:t>
      </w:r>
      <w:r>
        <w:t xml:space="preserve">are shown </w:t>
      </w:r>
      <w:r w:rsidRPr="00FA0684">
        <w:t>in parentheses.</w:t>
      </w:r>
      <w:r w:rsidR="002D28B0">
        <w:t xml:space="preserve"> </w:t>
      </w:r>
      <w:r w:rsidRPr="00FA0684">
        <w:t>***p</w:t>
      </w:r>
      <w:r>
        <w:t xml:space="preserve"> </w:t>
      </w:r>
      <w:r w:rsidRPr="00FA0684">
        <w:t>&lt;</w:t>
      </w:r>
      <w:r>
        <w:t xml:space="preserve"> .</w:t>
      </w:r>
      <w:r w:rsidRPr="00FA0684">
        <w:t>01</w:t>
      </w:r>
      <w:r w:rsidR="002D28B0">
        <w:t>,</w:t>
      </w:r>
      <w:r w:rsidRPr="00FA0684">
        <w:t xml:space="preserve"> **p</w:t>
      </w:r>
      <w:r>
        <w:t xml:space="preserve"> </w:t>
      </w:r>
      <w:r w:rsidRPr="00FA0684">
        <w:t>&lt;</w:t>
      </w:r>
      <w:r>
        <w:t xml:space="preserve"> .</w:t>
      </w:r>
      <w:r w:rsidRPr="00FA0684">
        <w:t>05</w:t>
      </w:r>
      <w:r w:rsidR="002D28B0">
        <w:t>,</w:t>
      </w:r>
      <w:r w:rsidRPr="00FA0684">
        <w:t xml:space="preserve"> *p</w:t>
      </w:r>
      <w:r>
        <w:t xml:space="preserve"> </w:t>
      </w:r>
      <w:r w:rsidRPr="00FA0684">
        <w:t>&lt;</w:t>
      </w:r>
      <w:r>
        <w:t xml:space="preserve"> </w:t>
      </w:r>
      <w:r w:rsidRPr="00FA0684">
        <w:t>.1</w:t>
      </w:r>
    </w:p>
    <w:p w:rsidR="009D11D1" w:rsidRDefault="009D11D1" w:rsidP="009D11D1">
      <w:pPr>
        <w:pStyle w:val="KeinLeerraum"/>
      </w:pPr>
    </w:p>
    <w:p w:rsidR="00CE5ABE" w:rsidRPr="002D28B0" w:rsidRDefault="00CE5ABE">
      <w:pPr>
        <w:rPr>
          <w:lang w:val="en-US"/>
        </w:rPr>
      </w:pPr>
    </w:p>
    <w:sectPr w:rsidR="00CE5ABE" w:rsidRPr="002D28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1D1"/>
    <w:rsid w:val="00195116"/>
    <w:rsid w:val="002D28B0"/>
    <w:rsid w:val="00397EDC"/>
    <w:rsid w:val="00540505"/>
    <w:rsid w:val="00584EFF"/>
    <w:rsid w:val="00704D7B"/>
    <w:rsid w:val="00784727"/>
    <w:rsid w:val="009D11D1"/>
    <w:rsid w:val="00A2259B"/>
    <w:rsid w:val="00B338C5"/>
    <w:rsid w:val="00CE5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1795A2C-F259-4763-ABCC-181647A10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11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9D11D1"/>
    <w:pPr>
      <w:widowControl w:val="0"/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customStyle="1" w:styleId="Sourcenote">
    <w:name w:val="Source/note"/>
    <w:basedOn w:val="Standard"/>
    <w:rsid w:val="009D11D1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2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Oehler</dc:creator>
  <cp:keywords/>
  <dc:description/>
  <cp:lastModifiedBy>Hannes Oehler</cp:lastModifiedBy>
  <cp:revision>10</cp:revision>
  <dcterms:created xsi:type="dcterms:W3CDTF">2019-01-24T11:04:00Z</dcterms:created>
  <dcterms:modified xsi:type="dcterms:W3CDTF">2019-05-05T13:23:00Z</dcterms:modified>
</cp:coreProperties>
</file>